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941BF" w14:textId="77777777" w:rsidR="00352B9F" w:rsidRDefault="00352B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9449CB" w14:textId="77777777" w:rsidR="00352B9F" w:rsidRDefault="00352B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1CD8F" w14:textId="532C10FB" w:rsidR="00F6242F" w:rsidRPr="00352B9F" w:rsidRDefault="00F6242F">
      <w:pPr>
        <w:rPr>
          <w:rFonts w:ascii="Times New Roman" w:hAnsi="Times New Roman" w:cs="Times New Roman"/>
          <w:b/>
          <w:sz w:val="24"/>
          <w:szCs w:val="24"/>
        </w:rPr>
      </w:pPr>
      <w:r w:rsidRPr="00352B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52B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2B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52B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52B9F">
        <w:rPr>
          <w:rFonts w:ascii="Times New Roman" w:hAnsi="Times New Roman" w:cs="Times New Roman"/>
          <w:bCs/>
          <w:sz w:val="24"/>
          <w:szCs w:val="24"/>
        </w:rPr>
        <w:t>Excluded gene mutation sites</w:t>
      </w:r>
    </w:p>
    <w:tbl>
      <w:tblPr>
        <w:tblpPr w:leftFromText="180" w:rightFromText="180" w:horzAnchor="margin" w:tblpY="1065"/>
        <w:tblW w:w="140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1161"/>
        <w:gridCol w:w="3439"/>
        <w:gridCol w:w="1631"/>
        <w:gridCol w:w="1889"/>
        <w:gridCol w:w="2128"/>
        <w:gridCol w:w="2247"/>
      </w:tblGrid>
      <w:tr w:rsidR="00F6242F" w:rsidRPr="00D60276" w14:paraId="31C304FA" w14:textId="77777777" w:rsidTr="00971745">
        <w:trPr>
          <w:trHeight w:val="285"/>
        </w:trPr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B98E" w14:textId="77777777" w:rsidR="00F6242F" w:rsidRPr="00D60276" w:rsidRDefault="00F6242F" w:rsidP="009717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 number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7392" w14:textId="77777777" w:rsidR="00F6242F" w:rsidRPr="00D60276" w:rsidRDefault="00F6242F" w:rsidP="009717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92F7" w14:textId="77777777" w:rsidR="00F6242F" w:rsidRPr="00D60276" w:rsidRDefault="00F6242F" w:rsidP="009717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cleotide change (transcript version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CF0"/>
            <w:hideMark/>
          </w:tcPr>
          <w:p w14:paraId="58DEC8EC" w14:textId="77777777" w:rsidR="00F6242F" w:rsidRPr="00D60276" w:rsidRDefault="00F6242F" w:rsidP="009717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o acid chang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F29A" w14:textId="77777777" w:rsidR="00F6242F" w:rsidRPr="00D60276" w:rsidRDefault="00F6242F" w:rsidP="009717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nt form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FB3A" w14:textId="77777777" w:rsidR="00F6242F" w:rsidRPr="00D60276" w:rsidRDefault="00F6242F" w:rsidP="009717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 of inheritance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E86" w14:textId="77777777" w:rsidR="00F6242F" w:rsidRPr="00D60276" w:rsidRDefault="00F6242F" w:rsidP="009717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tion classification</w:t>
            </w:r>
          </w:p>
        </w:tc>
      </w:tr>
      <w:tr w:rsidR="00F6242F" w:rsidRPr="00D60276" w14:paraId="23ACE28E" w14:textId="77777777" w:rsidTr="00971745">
        <w:trPr>
          <w:trHeight w:val="285"/>
        </w:trPr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AA7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465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23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F4D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487C&gt;G(NM_022124.5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740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Pro1163Ala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486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121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DR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26E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06F9133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A7C206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6F2E4F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IPC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6F465BE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679G&gt;T(NM_133261.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941738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Gly227Trp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EF9F98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6E78BA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R 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BE4B7E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1D957A7A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322369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295B36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4A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64110B4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476G&gt;A(NM_000091.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CEA82D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Arg1159Hi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BAAB9C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FA6571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B671B7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1C452774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A88506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81F84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571DB83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466+5G&gt;A(NM_000720.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A3117AF" w14:textId="77777777" w:rsidR="00F6242F" w:rsidRPr="00D60276" w:rsidRDefault="008F3356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866582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950F09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12AA69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186BFA6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4073CA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AE65E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H15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18902B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884C&gt;T(NM_033056.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03A53F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Arg962Cy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8B30B3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7C1D51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D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219596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D1F55EF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972FBE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B35B68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CTA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36A890C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5832T&gt;A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005422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BC697B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H1944Q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CB7A35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C01583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AA2A84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0FABC935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630820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DF7FB1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XHD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1D695B7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359C&gt;T(NM_14461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DE65BC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787C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95B33E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AE2629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9EDB7A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3F7C0926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C529E9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899EFE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OG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64943DF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325C&gt;T(NM_03305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61AF60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A442V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35DC36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F1D7A1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8E0B49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7724B68E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477D4E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42FF43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H15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4EB9C33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552T&gt;A(NM_03305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782126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N184K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407FC7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16C2F6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E64412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6FE6005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67C5EA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C48B45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ZD7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0C3B4ED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490C&gt;T(NM_001195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A4D456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164W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16D824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12C88A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4846AB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03394AD7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7B6777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E12977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4A491AF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3478G&gt;A(NM_20693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19BC60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4493H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007D32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73C616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27164E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3A44EBC0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7F8C7E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E1928A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16389F2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896G&gt;A(NM_00037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53F506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299H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8FC24B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C1A054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D4A665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3B9DC321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114FDE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D5DD9B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OF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3475336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45C&gt;T(NM_19424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F42663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49W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15892C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E04AED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4B4EAB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34D84F0B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E538F7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6B4D20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PRQ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1EB318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170C&gt;T(NM_00114502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6D8356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P1057L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F867CB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56BB52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/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0115AE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464B817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95D22A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50736F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6A4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0D544F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563T&gt;C(NM_00044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0C4061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I188T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B2A36C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D83963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C27228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73DE3108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6F7076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DE4958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H15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15480C1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4812G&gt;T(NM_03305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805B2B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1604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DA5EBD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154D33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D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E37F5D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79BE8685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E0C058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E3BFA9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PEAR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E09F6D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421T&gt;C(NM_14499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F5014A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W141R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E348C6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0FB276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E2482E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1190E3D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D3B9BC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2D3AD5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6A4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5DAE5F4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919-2A&gt;G(NM_00044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5897A11" w14:textId="77777777" w:rsidR="00F6242F" w:rsidRPr="00D60276" w:rsidRDefault="008F3356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61C80C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E85C27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C81229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hogic</w:t>
            </w:r>
            <w:proofErr w:type="spellEnd"/>
          </w:p>
        </w:tc>
      </w:tr>
      <w:tr w:rsidR="00F6242F" w:rsidRPr="00D60276" w14:paraId="31186002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9441F0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566A2A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0D7B0EE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26G&gt;A(NM_004895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4F68D4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A76T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196B7D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E17347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D 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B442A5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14E9F396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F280CD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E822F7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X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3364808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200G&gt;A(NM_00046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1A3F57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V734I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A0CAD1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358796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435898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6FD604A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E32786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4259D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T4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097C829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5443C&gt;T(NM_02458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8A9ADC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1815C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07C482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AE8644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05C7B9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6F9BB98B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163BF0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AA4B96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TM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2C6964E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92G&gt;A(NM_01402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251E75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131Q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B2599A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C845E5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D24960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2F57351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429FC2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9BAA14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50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27C932F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230C&gt;A(NM_178335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CB4632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D410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F4D997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F04C46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4EF149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F8DA7C7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D55C67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EAA92A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00C7D91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4498C&gt;G(NM_00216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DE046D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P1500A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0094BE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FB237B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31173A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FC62144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86A514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1BD4F1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6690CD1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627G&gt;T(NM_00216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C190F72" w14:textId="77777777" w:rsidR="00F6242F" w:rsidRPr="00D60276" w:rsidRDefault="008F3356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87280A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BBF34C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1589E8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66200639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EF71C7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90B2D1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15A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3CCD7F8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742C&gt;T(NM_01623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2A161E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1248W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4351C2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484EF9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AE81FF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1010EB8E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59BA65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F48B46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15A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533D2C1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9478C&gt;T(NM_01623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CD0EDA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L3160F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63B141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37D7A5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FCBFF6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0D65CCDA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4296CB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43CA94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OF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5637124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180A&gt;G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194248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9C5605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N727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40E0A6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9B1E39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875E1D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7A6F847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5706F3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5671DF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RN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2FF490A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649C&gt;G(NM_01540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45E11E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T550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7E2F1A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85DD98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36FEB6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C52F603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B8FB38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2E725E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GRV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48A6AD7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5576A&gt;G(NM_03211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D58B8A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H1859R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FB1523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0AABBA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0EDC2B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6FB921BA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5B4B8A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1C467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CC6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54C829B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962A&gt;G(NM_00012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DF5D75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K988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B53918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002CF3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6D475D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BEF1675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C4FC30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AF8962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ER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DA5A7D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145C&gt;T(NM_15242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723DF9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1049X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6461FB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B3A8FB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L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0A8EF3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0F85417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E3D66C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49D168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OBP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6975BC9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050G&gt;A(NM_00103914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4CFCEC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C1017Y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33BB84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519406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4C97E1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17FF440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1BEAE4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B2FBA6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OBP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310F8DB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965C&gt;T(NM_00103914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CBD509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A322Y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5C9B54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63B56E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D80CE8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99A6149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4CA019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4AC86A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1E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39B68B5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840G&gt;C(NM_00499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B0D285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E614Q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2D10B8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8B46BA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C919F5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1974DA78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2930C7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E519D4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X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0C0C60A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01G&gt;C(NM_00619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1E58E2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34P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E8C89E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0931AD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6788AE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D5F4CF2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2EDE35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B367D5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OF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2472F6B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198A&gt;G(NM_19424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970171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I400V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C33695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B5CCBC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20177D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7154A8D2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C17B19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404A0E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PR2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09CCC5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919A&gt;T(NM_00423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A577E4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R307W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993E91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A630BB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4C6952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6E688A9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7DD6E3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4D9D31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FS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1383685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596G&gt;A(NM_006005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347267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D866N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B9BF1B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89583D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AF011C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1B528977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51589E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658E3F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RN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4B2F8F7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472+5T&gt;C(NM_00119579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AA0B74D" w14:textId="77777777" w:rsidR="00F6242F" w:rsidRPr="00D60276" w:rsidRDefault="008F3356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2A4FFB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EF28A9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9BC63E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624DEFA3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870523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80E62A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JB2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AEC026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09G&gt;A(NM_00400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B25F44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V37I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A1A0C9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4627FF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1D3B83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959B8B8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2EF372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E22AA9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RS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62F6D57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685T&gt;C(NM_00113008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2673C8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Y229H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D8AA14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A5AC3A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7112F8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79C8B0D5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21040C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49245F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MA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4A932AF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6730G&gt;T(NM_19812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AE4007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A2244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7F30B6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20877E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9EBE54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6C793A0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334D0D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C3DA74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OBP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2447CF8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4484A&gt;T(NM_00103914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1F0208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E1495V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41C389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9B34A5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E3733B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E05C7FA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177380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-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ADCC7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9A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789122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995G&gt;T(NM_00185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08A026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G332V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98A6E0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EAACE4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9B7DF7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156D51E5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ED5AE8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695D37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2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3CDEC60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754-7T&gt;G(NM_02212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95F40FF" w14:textId="77777777" w:rsidR="00F6242F" w:rsidRPr="00D60276" w:rsidRDefault="008F3356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64D63A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1F508E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062B2A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59F0B93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DEB76C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D37F5F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2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16E52BB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5389G&gt;C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022124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0CA59C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V1797L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DE3FD4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E77F3D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AD26CA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4E00D133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18BD63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CA54D8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L4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C9BF63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2449A&gt;G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020436</w:t>
            </w:r>
            <w:r w:rsidRPr="00D6027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64111A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T817A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94E980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72AD0A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0948D6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85A3BAA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066814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779210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CHS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0CF607C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7465G&gt;A(NM_00373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5943FA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V2489M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35A703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F8EB3B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091118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FC589E8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8AFB78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81FCC6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CHS1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76F1142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9766C&gt;T(NM_00373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9A032A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P3256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1C419F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B24144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/A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229FC6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519ECD80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8487ED8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036FE15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MA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68BE4EC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3049A&gt;G(NM_00022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7E04E3A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I1017V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325FA8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309301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2869F6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3B341472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43E7B1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C062302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JC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127A004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323T&gt;A(NM_00626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D68B99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D441E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5A5D3D7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5BCB93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41B6D11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6516401E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8012923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F9407B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HD12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2CF9F0AC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802G&gt;T(NM_00104247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B92B880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.A268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6BCBAF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15CDBCF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26984BE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F6242F" w:rsidRPr="00D60276" w14:paraId="2204039C" w14:textId="77777777" w:rsidTr="00971745">
        <w:trPr>
          <w:trHeight w:val="285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1A6A999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1C51F3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6KA3</w:t>
            </w:r>
          </w:p>
        </w:tc>
        <w:tc>
          <w:tcPr>
            <w:tcW w:w="3439" w:type="dxa"/>
            <w:shd w:val="clear" w:color="auto" w:fill="auto"/>
            <w:noWrap/>
            <w:vAlign w:val="bottom"/>
            <w:hideMark/>
          </w:tcPr>
          <w:p w14:paraId="524C13AB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.1353+5A&gt;T(NM_00458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B9B5CEA" w14:textId="77777777" w:rsidR="00F6242F" w:rsidRPr="00D60276" w:rsidRDefault="008F3356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2485606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 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C18F5ED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LD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49F6574" w14:textId="77777777" w:rsidR="00F6242F" w:rsidRPr="00D60276" w:rsidRDefault="00F6242F" w:rsidP="009717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2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</w:tbl>
    <w:p w14:paraId="0F0B43E1" w14:textId="77777777" w:rsidR="00F6242F" w:rsidRDefault="008F3356">
      <w:r>
        <w:rPr>
          <w:rFonts w:hint="eastAsia"/>
        </w:rPr>
        <w:t>-, N</w:t>
      </w:r>
      <w:r w:rsidRPr="008F3356">
        <w:t>o information</w:t>
      </w:r>
    </w:p>
    <w:p w14:paraId="3E37B7CD" w14:textId="77777777" w:rsidR="00F6242F" w:rsidRDefault="00F6242F"/>
    <w:p w14:paraId="7A92FBA0" w14:textId="77777777" w:rsidR="00F6242F" w:rsidRDefault="00F6242F"/>
    <w:p w14:paraId="73CC2641" w14:textId="77777777" w:rsidR="00F6242F" w:rsidRDefault="00F6242F"/>
    <w:sectPr w:rsidR="00F6242F" w:rsidSect="00D602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5935"/>
    <w:rsid w:val="00352B9F"/>
    <w:rsid w:val="003F27F0"/>
    <w:rsid w:val="00695935"/>
    <w:rsid w:val="008F3356"/>
    <w:rsid w:val="00D60276"/>
    <w:rsid w:val="00F6242F"/>
    <w:rsid w:val="00FB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0ECE20"/>
  <w15:docId w15:val="{97CC7946-1D3E-4685-84BA-ED2CA158C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9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hn Magri</cp:lastModifiedBy>
  <cp:revision>5</cp:revision>
  <dcterms:created xsi:type="dcterms:W3CDTF">2021-04-16T05:33:00Z</dcterms:created>
  <dcterms:modified xsi:type="dcterms:W3CDTF">2022-11-15T07:59:00Z</dcterms:modified>
</cp:coreProperties>
</file>